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lang w:val="en-GB"/>
        </w:rPr>
      </w:pPr>
      <w:r>
        <w:rPr>
          <w:b/>
          <w:lang w:val="en-GB"/>
        </w:rPr>
        <w:t xml:space="preserve">Supporting table S1. </w:t>
      </w:r>
      <w:r>
        <w:rPr>
          <w:b/>
          <w:sz w:val="22"/>
          <w:szCs w:val="22"/>
          <w:lang w:val="en-GB"/>
        </w:rPr>
        <w:t xml:space="preserve">Microarray results </w:t>
      </w:r>
      <w:r>
        <w:rPr>
          <w:b/>
          <w:lang w:val="en-GB"/>
        </w:rPr>
        <w:t>of significantly different genes when comparing samples of the hippocampus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4168" w:type="dxa"/>
        <w:jc w:val="left"/>
        <w:tblInd w:w="4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32"/>
        <w:gridCol w:w="8140"/>
        <w:gridCol w:w="1396"/>
        <w:gridCol w:w="3600"/>
      </w:tblGrid>
      <w:tr>
        <w:trPr>
          <w:trHeight w:val="525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Entrez Gene id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lang w:val="en-GB"/>
              </w:rPr>
              <w:t>Gene description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Fold change ID/IS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ategories of GO clusters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98335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emokine (C-X-C motif) ligand 13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5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I</w:t>
            </w:r>
            <w:r>
              <w:rPr/>
              <w:t>S dev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1164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uanylate nucleotide binding protein 2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5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6137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GF-like module containing, mucin-like, hormone receptor-like sequence 1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7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6208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terferon gamma inducible protein 47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8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575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yxovirus (influenza virus) resistance 1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0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7029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emokine (C-C motif) receptor 5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2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932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4 antigen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6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, IS dev, sig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291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nexin A3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7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1056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emokine (C-X3-C) receptor 1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8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po, inf, IS dev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8995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tegrin alpha L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8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rowth, inf, IS dev, sig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2594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ukocyte immunoglobulin-like receptor, subfamily B, member 4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8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4966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c fragment of IgG, low affinity IIIa, receptor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9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S dev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55918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ymphocyte cytosolic protein 2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9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, IS dev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699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otein tyrosine phosphatase, receptor type, C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9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po, growth, inf, IS dev, sig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3090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mmunity-related GTPase family, M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0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5348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K associated protein 1 like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0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97942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emokine (C-X-C motif) ligand 16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1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, inf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615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100 calcium-binding protein A4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1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97009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-acylsphingosine amidohydrolase (acid ceramidase)-like (predicted)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2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6988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ridging integrator 2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2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2792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hospholipase D family, member 4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2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423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thepsin C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3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6957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AS-related C3 botulinum substrate 2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3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, inf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383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polipoprotein B editing complex 1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3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4553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utrophil cytosolic factor 1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3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1452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AB3A interacting protein (rabin3)-like 1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5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387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lial fibrillary acidic protein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6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968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oteasome (prosome, macropain) subunit, beta type 8 (large multifunctional peptidase 7)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7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g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2060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terferon regulatory factor 8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7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, IS dev, sig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7526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rine (or cysteine) peptidase inhibitor, clade F, member 1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8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, inf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3735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ing finger protein 213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8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4549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'-5' oligoadenylate synthetase-like 2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9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4674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AF-interacting protein with forkhead-associated domain, family member B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9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4803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urinergic receptor P2Y, G-protein coupled 12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9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, IS dev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2456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ho, GDP dissociation inhibitor (GDI) beta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9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811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ansporter 1, ATP-binding cassette, sub-family B (MDR/TAP)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0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, IS dev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4552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crophage expressed gene 1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0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8199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dipose differentiation related protein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0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1411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membrane protein 176B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0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124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gnal transducer and activator of transcription 1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1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po, growth, inf, sig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7077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membrane protein 176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2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8077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matopoietic cell specific Lyn substrate 1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2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, IS dev, sig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185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37 antigen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3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, IS dev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7435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68 molecule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3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591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ansforming growth factor, beta receptor 1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3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po, growth, inf, hypoxia, IS dev, sig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9783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ysosomal-associated protein transmembrane 5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3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059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xokinase 2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4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3955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lycoprotein (transmembrane) nmb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4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, inf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55183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rc family associated phosphoprotein 2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4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S dev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1515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amaguchi sarcoma viral (v-yes-1) oncogene homolog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6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rowth, inf, IS dev, sig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181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glycan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7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8919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clin D1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7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, sig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8962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staglandin D2 synthase 2, hematopoietic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7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38477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rc-like adaptor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7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0860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olute carrier organic anion transporter family, member 2b1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7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0392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olute carrier family 7 (cationic amino acid transporter, y+ system), member 1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7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3650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-cell, immune regulator 1, ATPase, H+ transporting, lysosomal V0 protein A3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8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7212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rnosine dipeptidase 1 (metallopeptidase M20 family)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8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6689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otein tyrosine phosphatase, non-receptor type 6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8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po, inf, IS dev, sig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06864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loride intracellular channel 1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8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2262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mplement component 1, s subcomponent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8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, IS dev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4320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doplanin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9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rowth, inf, hypoxia, IS dev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441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c fragment of IgE, high affinity I, receptor for; gamma polypeptide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9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po, growth, inf, IS dev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2248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idogen 2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0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668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38 antigen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0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rowth, inf, hypoxia, IS dev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1521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esin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1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3865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egumain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1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251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53 antigen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1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143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anulin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1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9668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eucine aminopeptidase 3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1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1097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ss of heterozygosity, 11, chromosomal region 2, gene A homolog (human)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1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1756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AB13, member RAS oncogene family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2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8906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milar to 9230105E10Rik protein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2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021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tegrin alpha M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2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, IS dev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6071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ymphocyte cytosolic protein 1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3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9073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texin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3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4259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ositol polyphosphate-5-phosphatase D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3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po, inf, IS dev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663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terleukin 1 receptor, type I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4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737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liferating cell nuclear antigen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4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406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44 antigen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4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po,growth, inf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4023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T3 beta-galactoside alpha-2,3-sialyltransferase 6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4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0870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amily with sequence similarity 46, member 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4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5424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74-like factor 1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4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, sig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2808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ptidase D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5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3118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lylcarboxypeptidase (angiotensinase C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5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98333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MP-2 inducible kinase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5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g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8774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gnal transducer and activator of transcription 2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5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4398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mplement component 1, q subcomponent, receptor 1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6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5604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pidermal growth factor-containing fibulin-like extracellular matrix protein 1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6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404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lutathione peroxidase 1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6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po, growth, inf, IS dev, sig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4519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ctonucleoside triphosphate diphosphohydrolase 1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6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S dev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2832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inc finger CCCH type, antiviral 1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6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0903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ibroblast growth factor receptor-like 1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7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5629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302 antigen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7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8444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xl receptor tyrosine kinase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7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, inf, sig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6685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min B1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7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4861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rine carboxypeptidase 1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8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3210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P-binding cassette, sub-family A (ABC1), member 1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8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0378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icotinamide nucleotide transhydrogenase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9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4227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tin related protein 2/3 complex, subunit 1B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9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484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yosin IE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0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, IS dev, sig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7027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 disintegrin and metallopeptidase domain 17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0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po, growth, inf, hypoxia, IS dev, sig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1383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97 antigen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0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3515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OD1 regulator of differentiation 1 (S. pombe)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0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1513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igase I, DNA, ATP-dependent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0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4860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-acetylneuraminate pyruvate lyase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0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2838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M2 ganglioside activator protein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1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, sig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9014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P kinase-activated protein kinase 2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1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g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7218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tegral membrane protein 2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1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924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leiotrophin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1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, inf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8982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urocan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1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745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yosin, heavy polypeptide 9, non-muscle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2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, inf, IS dev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625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umor necrosis factor receptor superfamily, member 1a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2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, sig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3269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clear antigen Sp100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2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, sig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6249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ho GTPase activating protein 4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3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359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ymopoietin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3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53307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olute carrier family 29 (nucleoside transporters), member 3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4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2519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ructural maintenance of chromosomes 2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4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4319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illin 2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4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79870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lpain, small subunit 2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4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2652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lexin D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4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5168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cretory carrier membrane protein 2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4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1171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eucine rich repeat containing 55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4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1810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ansforming growth factor, beta receptor II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5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rowth, inf, hypoxia, IS dev, sig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474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ronin, actin-binding protein, 1B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5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293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quaporin 4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6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6817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K oncogene (DNA binding)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6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3718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loride intracellular channel 4 (mitochondrial)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6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842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formation related protein 53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6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po, growth, inf, hypoxia, IS dev, sig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356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-ets erythroblastosis virus E26 oncogene homolog 1 (avian)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6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po, growth, inf, sig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66813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aired related homeobox 1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6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, sig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4122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ersican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6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, inf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3130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ptidase M20 domain containing 2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7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7505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tenin (cadherin associated protein), alpha 1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7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po, growth, inf, sig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94338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ipartite motif-containing 25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8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2705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mplement component 1, r subcomponen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8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4529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thepsin B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9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528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esicle-associated membrane protein 3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9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6825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yosin regulatory light chain interacting protein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0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1664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uanine nucleotide binding protein, alpha inhibiting 2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0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, sig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492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tch gene homolog 2 (Drosophila)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1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po, growth, sig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1734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mbrane-spanning 4-domains, subfamily A, member 4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12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3783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ulfotransferase family 1A, phenol-preferring, member 1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27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4345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ypoxia inducible factor 3, alpha subunit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63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ypoxia, sig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0666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lycerol-3-phosphate dehydrogenase 1 (soluble)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91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4403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ap junction membrane channel protein beta 6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59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5164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trA serine peptidase 1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58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5228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 patch domain containing 4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56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7240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phaestin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48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S dev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450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-hydroxy-3-methylglutaryl-Coenzyme A synthase 2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37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3786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poptosis-inducing factor, mitochondrion-associated 3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34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po, sig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08223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biquitin specific peptidase 54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02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1810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K506 binding protein 5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00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624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achidonate 5-lipoxygenase activating protein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95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2382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P-binding cassette, sub-family G (WHITE), member 2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94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701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hosphorylase, glycogen, muscle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93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ypoxia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484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sulin-like growth factor binding protein 3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93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po, growth, sig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716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t proto-oncogene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91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, inf, sig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97811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xanthine dehydrogenase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88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0942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NA-damage-inducible transcript 4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88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ypoxia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116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ydroxysteroid 11-beta dehydrogenase 1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86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4174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ubulointerstitial nephritis antigen-like 1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82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3514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SC22 domain family 3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79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po, inf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037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yelin-associated oligodendrocytic basic protein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77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420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ystallin, alpha B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74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po, growth, sig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1809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forming growth factor, beta 2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71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po, growth, inf, hypoxia, IS dev, sig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191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ldolase C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67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, hypoxia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6275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ogestin and adipoQ receptor family member VIII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67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0655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tokine receptor-like factor 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65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6246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tatin-like phospholipase domain containing 7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64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0423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olute carrier family 28 (sodium-coupled nucleoside transporter), member 2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61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250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stathionine beta synthase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60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, sig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5189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line rich 5 (renal)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58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8504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jor facilitator superfamily domain containing 2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57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4250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ibroblast growth factor 2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55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po, growth, inf, sig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4032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nnective tissue growth factor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53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, inf, sig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610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ansforming growth factor, beta receptor III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52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rowth, hypoxia, IS dev, sig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1749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terleukin 33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48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53227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zinc finger and BTB domain containing 16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47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po, growth, IS dev, sig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0356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steine sulfinic acid decarboxylase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46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566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opomodulin 1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46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0517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milar to hypothetical protein FLJ25530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43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1522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ytochrome P450, family 2, subfamily d, polypeptide 4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43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7759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lutamic pyruvate transaminase (alanine aminotransferase) 2 (predicted)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43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9326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ap guanine nucleotide exchange factor (GEF) 3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41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g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3085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bonic anyhydrase 12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41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4172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olute carrier family 27 (fatty acid transporter), member 1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8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4511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rnesyltransferase, CAAX box, beta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8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, sig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9923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-myc downstream regulated gene 1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8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S dev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4024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yl-CoA synthetase long-chain family member 3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7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1632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-aminobutyrate aminotransferase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6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, hypoxia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98728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milar to Elongation of very long chain fatty acids protein 2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4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1114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-myc downstream regulated gene 2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4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6486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C14-like 2 (S. cerevisiae)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4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1811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rombopoietin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36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, inf, IS dev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98545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SC22 domain family, member 1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3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7422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riod homolog 1 (Drosophila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1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6817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v channel-interacting protein 2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0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0566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xoglutarate dehydrogenase-like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0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1410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yl-CoA synthetase bubblegum family member 1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0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1651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ondroitin sulfate proteoglycan 4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0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, inf, sig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791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creted acidic cysteine rich glycoprotein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0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, inf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1129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yaluronan and proteoglycan link protein 4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0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7560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ruppel-like factor 9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84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435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ukaryotic elongation factor-2 kinase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8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g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3537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phingomyelin phosphodiesterase 2, neutral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8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po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4303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etraspan transmembrane protein, hair cell stereocilia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6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2518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milar to RIKEN cDNA 2810432L12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5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1530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yruvate dehydrogenase kinase, isoenzyme 2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4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g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3489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IY-YIG domain containing 2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3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9268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ositol hexaphosphate kinase 2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3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po, growth</w:t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7432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nkyrin repeat and BTB (POZ) domain containing 1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18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9011</w:t>
            </w:r>
          </w:p>
        </w:tc>
        <w:tc>
          <w:tcPr>
            <w:tcW w:w="81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M kinase-like vesicle-associated 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17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g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990" w:leader="none"/>
        </w:tabs>
        <w:spacing w:lineRule="auto" w:line="360"/>
        <w:rPr/>
      </w:pPr>
      <w:r>
        <w:rPr>
          <w:lang w:val="en-GB"/>
        </w:rPr>
        <w:t>id = identifier, ID = infected and dexamethasone treated animals, IS = infected and saline treated animals, GO = Gene Ontology, Apo = apoptosis, inf = inflammation, IS dev = immune system development, sig = signalling. Fold changes smaller than one indicate downregulation, and fold changes larger than one indicate upregulation</w:t>
      </w:r>
    </w:p>
    <w:sectPr>
      <w:type w:val="nextPage"/>
      <w:pgSz w:orient="landscape" w:w="16838" w:h="11906"/>
      <w:pgMar w:left="1200" w:right="1200" w:gutter="0" w:header="0" w:top="1000" w:footer="0" w:bottom="10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de-C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6T11:31:00Z</dcterms:created>
  <dc:creator>ifik</dc:creator>
  <dc:description/>
  <cp:keywords/>
  <dc:language>en-US</dc:language>
  <cp:lastModifiedBy>ifik</cp:lastModifiedBy>
  <cp:lastPrinted>2010-07-28T17:05:00Z</cp:lastPrinted>
  <dcterms:modified xsi:type="dcterms:W3CDTF">2010-10-27T12:07:00Z</dcterms:modified>
  <cp:revision>3</cp:revision>
  <dc:subject/>
  <dc:title>All animals</dc:title>
</cp:coreProperties>
</file>